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CF19DA" w14:textId="4D5171ED" w:rsidR="001E4DDB" w:rsidRDefault="005D22F0">
      <w:pPr>
        <w:pStyle w:val="Title"/>
        <w:keepNext w:val="0"/>
        <w:keepLines w:val="0"/>
        <w:spacing w:after="0" w:line="240" w:lineRule="auto"/>
        <w:jc w:val="center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36"/>
          <w:szCs w:val="36"/>
        </w:rPr>
        <w:t>Appendix</w:t>
      </w:r>
      <w:r w:rsidR="006F3F55">
        <w:rPr>
          <w:rFonts w:ascii="Times New Roman" w:eastAsia="Times New Roman" w:hAnsi="Times New Roman" w:cs="Times New Roman"/>
          <w:sz w:val="36"/>
          <w:szCs w:val="36"/>
        </w:rPr>
        <w:t xml:space="preserve"> E</w:t>
      </w:r>
      <w:r>
        <w:rPr>
          <w:rFonts w:ascii="Times New Roman" w:eastAsia="Times New Roman" w:hAnsi="Times New Roman" w:cs="Times New Roman"/>
          <w:sz w:val="36"/>
          <w:szCs w:val="36"/>
        </w:rPr>
        <w:t>: Data Extraction Chart</w:t>
      </w:r>
    </w:p>
    <w:p w14:paraId="36CF19DB" w14:textId="77777777" w:rsidR="001E4DDB" w:rsidRDefault="001E4DDB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6855"/>
      </w:tblGrid>
      <w:tr w:rsidR="001E4DDB" w14:paraId="36CF19DE" w14:textId="77777777">
        <w:trPr>
          <w:trHeight w:val="375"/>
        </w:trPr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DC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a Item</w:t>
            </w:r>
          </w:p>
        </w:tc>
        <w:tc>
          <w:tcPr>
            <w:tcW w:w="6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DD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Guiding Information </w:t>
            </w:r>
          </w:p>
        </w:tc>
      </w:tr>
      <w:tr w:rsidR="001E4DDB" w14:paraId="36CF19E1" w14:textId="77777777">
        <w:trPr>
          <w:trHeight w:val="405"/>
        </w:trPr>
        <w:tc>
          <w:tcPr>
            <w:tcW w:w="2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DF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(s) of publication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E0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 of publication of each report of the study.</w:t>
            </w:r>
          </w:p>
        </w:tc>
      </w:tr>
      <w:tr w:rsidR="001E4DDB" w14:paraId="36CF19E6" w14:textId="77777777">
        <w:trPr>
          <w:trHeight w:val="848"/>
        </w:trPr>
        <w:tc>
          <w:tcPr>
            <w:tcW w:w="2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E2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terature review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E3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dicate “Yes” if the publication is primarily a review of existing literature. </w:t>
            </w:r>
          </w:p>
          <w:p w14:paraId="36CF19E4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icate “No” for publications that primarily present original data.</w:t>
            </w:r>
          </w:p>
          <w:p w14:paraId="36CF19E5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dicate “Mixed” if the publication combines a significant review of the literature review with original data collection.   </w:t>
            </w:r>
          </w:p>
        </w:tc>
      </w:tr>
      <w:tr w:rsidR="001E4DDB" w14:paraId="36CF19EB" w14:textId="77777777">
        <w:trPr>
          <w:trHeight w:val="660"/>
        </w:trPr>
        <w:tc>
          <w:tcPr>
            <w:tcW w:w="2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E7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ademic or gray literature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E8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ademic: article published in an academic journal or chapter in a scholarly book.</w:t>
            </w:r>
          </w:p>
          <w:p w14:paraId="36CF19E9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ey: thesis, dissertation, conference proceeding, course syllabus, government document, report or fact sheet published by stakeholders such as universities, associations, non-governmental organizations (NGOs), intergovernmental organizations (IGOs) and research agencies.</w:t>
            </w:r>
          </w:p>
          <w:p w14:paraId="36CF19EA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xed: multiple publications for a single study that include both academic and gray literature sources. </w:t>
            </w:r>
          </w:p>
        </w:tc>
      </w:tr>
      <w:tr w:rsidR="001E4DDB" w14:paraId="36CF19EE" w14:textId="77777777">
        <w:trPr>
          <w:trHeight w:val="495"/>
        </w:trPr>
        <w:tc>
          <w:tcPr>
            <w:tcW w:w="2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EC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rce type(s)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ED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dicate the specific publication type, i.e. article, thesis, report, etc. </w:t>
            </w:r>
          </w:p>
        </w:tc>
      </w:tr>
      <w:tr w:rsidR="001E4DDB" w14:paraId="36CF19F1" w14:textId="77777777">
        <w:trPr>
          <w:trHeight w:val="375"/>
        </w:trPr>
        <w:tc>
          <w:tcPr>
            <w:tcW w:w="2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EF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graphic coverage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F0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ntries of the Indigenous communities who are centrally discussed.</w:t>
            </w:r>
          </w:p>
        </w:tc>
      </w:tr>
      <w:tr w:rsidR="001E4DDB" w14:paraId="36CF19F4" w14:textId="77777777">
        <w:trPr>
          <w:trHeight w:val="565"/>
        </w:trPr>
        <w:tc>
          <w:tcPr>
            <w:tcW w:w="2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F2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actful quotes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F3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otes highlighting the links between Indigenous linguistic vitality/revitalization and health/wellness.</w:t>
            </w:r>
          </w:p>
        </w:tc>
      </w:tr>
      <w:tr w:rsidR="001E4DDB" w14:paraId="36CF19F7" w14:textId="77777777">
        <w:trPr>
          <w:trHeight w:val="675"/>
        </w:trPr>
        <w:tc>
          <w:tcPr>
            <w:tcW w:w="2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F5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mary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F6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-3 sentences summarizing the study’s key findings relevant to the links between Indigenous linguistic vitality/revitalization and health/wellness. </w:t>
            </w:r>
          </w:p>
        </w:tc>
      </w:tr>
      <w:tr w:rsidR="001E4DDB" w14:paraId="36CF19FA" w14:textId="77777777">
        <w:trPr>
          <w:trHeight w:val="450"/>
        </w:trPr>
        <w:tc>
          <w:tcPr>
            <w:tcW w:w="2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F8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notes</w:t>
            </w:r>
          </w:p>
        </w:tc>
        <w:tc>
          <w:tcPr>
            <w:tcW w:w="6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CF19F9" w14:textId="77777777" w:rsidR="001E4DDB" w:rsidRDefault="005D22F0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ything else of relevance to the study objective to note.</w:t>
            </w:r>
          </w:p>
        </w:tc>
      </w:tr>
    </w:tbl>
    <w:p w14:paraId="36CF19FB" w14:textId="77777777" w:rsidR="001E4DDB" w:rsidRDefault="001E4DDB">
      <w:pPr>
        <w:rPr>
          <w:rFonts w:ascii="Times New Roman" w:eastAsia="Times New Roman" w:hAnsi="Times New Roman" w:cs="Times New Roman"/>
        </w:rPr>
      </w:pPr>
    </w:p>
    <w:sectPr w:rsidR="001E4DDB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CF1A01" w14:textId="77777777" w:rsidR="00BD4348" w:rsidRDefault="005D22F0">
      <w:pPr>
        <w:spacing w:line="240" w:lineRule="auto"/>
      </w:pPr>
      <w:r>
        <w:separator/>
      </w:r>
    </w:p>
  </w:endnote>
  <w:endnote w:type="continuationSeparator" w:id="0">
    <w:p w14:paraId="36CF1A03" w14:textId="77777777" w:rsidR="00BD4348" w:rsidRDefault="005D22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CF19FD" w14:textId="77777777" w:rsidR="00BD4348" w:rsidRDefault="005D22F0">
      <w:pPr>
        <w:spacing w:line="240" w:lineRule="auto"/>
      </w:pPr>
      <w:r>
        <w:separator/>
      </w:r>
    </w:p>
  </w:footnote>
  <w:footnote w:type="continuationSeparator" w:id="0">
    <w:p w14:paraId="36CF19FF" w14:textId="77777777" w:rsidR="00BD4348" w:rsidRDefault="005D22F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96B098" w14:textId="77777777" w:rsidR="004B668C" w:rsidRPr="00AC442E" w:rsidRDefault="004B668C" w:rsidP="004B668C">
    <w:pPr>
      <w:pStyle w:val="Header"/>
    </w:pPr>
    <w:r>
      <w:rPr>
        <w:color w:val="000000"/>
      </w:rPr>
      <w:t>INDIGENOUS LANGUAGES IMPROVE HEALTH (HARDING ET AL., 2024)</w:t>
    </w:r>
  </w:p>
  <w:p w14:paraId="36CF19FC" w14:textId="12A0FC9C" w:rsidR="001E4DDB" w:rsidRPr="004B668C" w:rsidRDefault="001E4DDB" w:rsidP="004B66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DDB"/>
    <w:rsid w:val="0012442E"/>
    <w:rsid w:val="00135C72"/>
    <w:rsid w:val="001E4DDB"/>
    <w:rsid w:val="004B668C"/>
    <w:rsid w:val="005D22F0"/>
    <w:rsid w:val="006F3F55"/>
    <w:rsid w:val="00BD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F19DA"/>
  <w15:docId w15:val="{663E4CFC-89C5-405A-A528-DBFADDAA6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D22F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2F0"/>
  </w:style>
  <w:style w:type="paragraph" w:styleId="Footer">
    <w:name w:val="footer"/>
    <w:basedOn w:val="Normal"/>
    <w:link w:val="FooterChar"/>
    <w:uiPriority w:val="99"/>
    <w:unhideWhenUsed/>
    <w:rsid w:val="005D22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uise Harding</cp:lastModifiedBy>
  <cp:revision>5</cp:revision>
  <dcterms:created xsi:type="dcterms:W3CDTF">2023-11-08T01:53:00Z</dcterms:created>
  <dcterms:modified xsi:type="dcterms:W3CDTF">2024-08-14T13:04:00Z</dcterms:modified>
</cp:coreProperties>
</file>